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17F30" w14:textId="36466CE3" w:rsidR="00F13637" w:rsidRPr="00BC5D06" w:rsidRDefault="00F13637" w:rsidP="00F13637">
      <w:pPr>
        <w:pStyle w:val="Heading2"/>
        <w:spacing w:line="360" w:lineRule="auto"/>
      </w:pPr>
      <w:bookmarkStart w:id="0" w:name="_Toc41377640"/>
      <w:r w:rsidRPr="00BC5D06">
        <w:t xml:space="preserve">Appendix </w:t>
      </w:r>
      <w:bookmarkEnd w:id="0"/>
      <w:r w:rsidR="00F34E0A">
        <w:t>4</w:t>
      </w:r>
    </w:p>
    <w:p w14:paraId="12695E9C" w14:textId="77777777" w:rsidR="00F13637" w:rsidRDefault="00F13637" w:rsidP="00F13637">
      <w:pPr>
        <w:spacing w:line="360" w:lineRule="auto"/>
      </w:pPr>
    </w:p>
    <w:p w14:paraId="6F5F380C" w14:textId="77777777" w:rsidR="00F13637" w:rsidRPr="00532538" w:rsidRDefault="00F13637" w:rsidP="00F13637">
      <w:pPr>
        <w:spacing w:line="360" w:lineRule="auto"/>
        <w:rPr>
          <w:rFonts w:eastAsiaTheme="minorEastAsia"/>
          <w:i/>
          <w:iCs/>
          <w:color w:val="1F497D" w:themeColor="text2"/>
          <w:sz w:val="18"/>
          <w:szCs w:val="18"/>
          <w:lang w:val="en-US"/>
        </w:rPr>
      </w:pPr>
      <w:r w:rsidRPr="00532538">
        <w:rPr>
          <w:rFonts w:eastAsiaTheme="minorEastAsia"/>
          <w:i/>
          <w:iCs/>
          <w:color w:val="1F497D" w:themeColor="text2"/>
          <w:sz w:val="18"/>
          <w:szCs w:val="18"/>
          <w:lang w:val="en-US"/>
        </w:rPr>
        <w:t>*Responses were scored on a 7-point Likert scale ranging from 1=strongly disagree to 7=strongly agree.</w:t>
      </w:r>
    </w:p>
    <w:p w14:paraId="32F61919" w14:textId="77777777" w:rsidR="00F13637" w:rsidRDefault="00F13637" w:rsidP="00F13637">
      <w:pPr>
        <w:spacing w:line="360" w:lineRule="auto"/>
      </w:pPr>
    </w:p>
    <w:tbl>
      <w:tblPr>
        <w:tblW w:w="8517" w:type="dxa"/>
        <w:tblInd w:w="113" w:type="dxa"/>
        <w:tblLook w:val="04A0" w:firstRow="1" w:lastRow="0" w:firstColumn="1" w:lastColumn="0" w:noHBand="0" w:noVBand="1"/>
      </w:tblPr>
      <w:tblGrid>
        <w:gridCol w:w="4539"/>
        <w:gridCol w:w="1294"/>
        <w:gridCol w:w="1279"/>
        <w:gridCol w:w="1405"/>
      </w:tblGrid>
      <w:tr w:rsidR="00F13637" w:rsidRPr="004A17F4" w14:paraId="00194060" w14:textId="77777777" w:rsidTr="00C04D08">
        <w:trPr>
          <w:trHeight w:val="827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2DADEC" w14:textId="77777777" w:rsidR="00F13637" w:rsidRPr="00AB21A6" w:rsidRDefault="00F13637" w:rsidP="00C04D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bookmarkStart w:id="1" w:name="_Ref3321662"/>
            <w:r w:rsidRPr="00AB21A6">
              <w:rPr>
                <w:b/>
                <w:bCs/>
                <w:color w:val="000000"/>
              </w:rPr>
              <w:t>Question*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1760868" w14:textId="77777777" w:rsidR="00F13637" w:rsidRPr="00AB21A6" w:rsidRDefault="00F13637" w:rsidP="00C04D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B21A6">
              <w:rPr>
                <w:b/>
                <w:bCs/>
                <w:color w:val="000000"/>
              </w:rPr>
              <w:t>Participant mea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82D572B" w14:textId="77777777" w:rsidR="00F13637" w:rsidRPr="00AB21A6" w:rsidRDefault="00F13637" w:rsidP="00C04D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B21A6">
              <w:rPr>
                <w:b/>
                <w:bCs/>
                <w:color w:val="000000"/>
              </w:rPr>
              <w:t>Participant media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E760136" w14:textId="77777777" w:rsidR="00F13637" w:rsidRPr="00AB21A6" w:rsidRDefault="00F13637" w:rsidP="00C04D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B21A6">
              <w:rPr>
                <w:b/>
                <w:bCs/>
                <w:color w:val="000000"/>
              </w:rPr>
              <w:t>Participant SD</w:t>
            </w:r>
          </w:p>
        </w:tc>
      </w:tr>
      <w:tr w:rsidR="00F13637" w:rsidRPr="004A17F4" w14:paraId="4DE968C0" w14:textId="77777777" w:rsidTr="00C04D08">
        <w:trPr>
          <w:trHeight w:val="706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487D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think that I would like to use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 frequentl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C44B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4.6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5367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5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6E76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1.88</w:t>
            </w:r>
          </w:p>
        </w:tc>
      </w:tr>
      <w:tr w:rsidR="00F13637" w:rsidRPr="004A17F4" w14:paraId="2E8E9B23" w14:textId="77777777" w:rsidTr="00C04D08">
        <w:trPr>
          <w:trHeight w:val="560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7D52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found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 to be unnecessarily complex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7806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6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51B9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145A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1.46</w:t>
            </w:r>
          </w:p>
        </w:tc>
      </w:tr>
      <w:tr w:rsidR="00F13637" w:rsidRPr="004A17F4" w14:paraId="462DB917" w14:textId="77777777" w:rsidTr="00C04D08">
        <w:trPr>
          <w:trHeight w:val="469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4A68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thought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was easy to us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5691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5.3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C9E7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5.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5280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0.92</w:t>
            </w:r>
          </w:p>
        </w:tc>
      </w:tr>
      <w:tr w:rsidR="00F13637" w:rsidRPr="004A17F4" w14:paraId="3BC38014" w14:textId="77777777" w:rsidTr="00C04D08">
        <w:trPr>
          <w:trHeight w:val="646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70DC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think I would need the support of a technical person to be able to use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8908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7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BAF8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8560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1.80</w:t>
            </w:r>
          </w:p>
        </w:tc>
      </w:tr>
      <w:tr w:rsidR="00F13637" w:rsidRPr="004A17F4" w14:paraId="1E26FA74" w14:textId="77777777" w:rsidTr="00C04D08">
        <w:trPr>
          <w:trHeight w:val="556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4EB0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found that the various pages in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 were well integrate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A476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5.5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F345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6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84F2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0.92</w:t>
            </w:r>
          </w:p>
        </w:tc>
      </w:tr>
      <w:tr w:rsidR="00F13637" w:rsidRPr="004A17F4" w14:paraId="1683D8C8" w14:textId="77777777" w:rsidTr="00C04D08">
        <w:trPr>
          <w:trHeight w:val="706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F301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thought there was too much inconsistency in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5669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2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ED50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D082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0.89</w:t>
            </w:r>
          </w:p>
        </w:tc>
      </w:tr>
      <w:tr w:rsidR="00F13637" w:rsidRPr="004A17F4" w14:paraId="32BAA516" w14:textId="77777777" w:rsidTr="00C04D08">
        <w:trPr>
          <w:trHeight w:val="547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240E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would imagine that most people would learn to use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 very quickl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1E26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6.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9BAE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6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3010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1.08</w:t>
            </w:r>
          </w:p>
        </w:tc>
      </w:tr>
      <w:tr w:rsidR="00F13637" w:rsidRPr="004A17F4" w14:paraId="575E5CF3" w14:textId="77777777" w:rsidTr="00C04D08">
        <w:trPr>
          <w:trHeight w:val="469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1D93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found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 very awkward to us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6F6A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F545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2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4802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1.72</w:t>
            </w:r>
          </w:p>
        </w:tc>
      </w:tr>
      <w:tr w:rsidR="00F13637" w:rsidRPr="004A17F4" w14:paraId="0C3E32A7" w14:textId="77777777" w:rsidTr="00C04D08">
        <w:trPr>
          <w:trHeight w:val="469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C997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felt very confident using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949A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5.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9D41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5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A121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1.24</w:t>
            </w:r>
          </w:p>
        </w:tc>
      </w:tr>
      <w:tr w:rsidR="00F13637" w:rsidRPr="004A17F4" w14:paraId="0E5BB4F8" w14:textId="77777777" w:rsidTr="00C04D08">
        <w:trPr>
          <w:trHeight w:val="582"/>
        </w:trPr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E4F8" w14:textId="77777777" w:rsidR="00F13637" w:rsidRPr="00AB21A6" w:rsidRDefault="00F13637" w:rsidP="00C04D08">
            <w:pPr>
              <w:spacing w:line="360" w:lineRule="auto"/>
              <w:rPr>
                <w:color w:val="000000"/>
              </w:rPr>
            </w:pPr>
            <w:r w:rsidRPr="00AB21A6">
              <w:rPr>
                <w:color w:val="000000"/>
              </w:rPr>
              <w:t xml:space="preserve">I needed to learn a lot of things before I could get going with the </w:t>
            </w:r>
            <w:proofErr w:type="spellStart"/>
            <w:r w:rsidRPr="00AB21A6">
              <w:rPr>
                <w:color w:val="000000"/>
              </w:rPr>
              <w:t>SafePlan</w:t>
            </w:r>
            <w:proofErr w:type="spellEnd"/>
            <w:r w:rsidRPr="00AB21A6">
              <w:rPr>
                <w:color w:val="000000"/>
              </w:rPr>
              <w:t xml:space="preserve"> ap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CFB0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3.1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8BB8" w14:textId="77777777" w:rsidR="00F13637" w:rsidRPr="00AB21A6" w:rsidRDefault="00F13637" w:rsidP="00C04D08">
            <w:pPr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3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0A8D" w14:textId="77777777" w:rsidR="00F13637" w:rsidRPr="00AB21A6" w:rsidRDefault="00F13637" w:rsidP="00C04D08">
            <w:pPr>
              <w:keepNext/>
              <w:spacing w:line="360" w:lineRule="auto"/>
              <w:jc w:val="center"/>
              <w:rPr>
                <w:color w:val="000000"/>
              </w:rPr>
            </w:pPr>
            <w:r w:rsidRPr="00AB21A6">
              <w:rPr>
                <w:color w:val="000000"/>
              </w:rPr>
              <w:t>1.95</w:t>
            </w:r>
          </w:p>
        </w:tc>
      </w:tr>
    </w:tbl>
    <w:p w14:paraId="6F3A373A" w14:textId="77777777" w:rsidR="00F13637" w:rsidRDefault="00F13637" w:rsidP="00F13637">
      <w:pPr>
        <w:pStyle w:val="NoSpacing"/>
        <w:spacing w:line="360" w:lineRule="auto"/>
      </w:pPr>
      <w:bookmarkStart w:id="2" w:name="_Ref3809555"/>
      <w:bookmarkEnd w:id="1"/>
    </w:p>
    <w:p w14:paraId="2765A18F" w14:textId="77777777" w:rsidR="00F13637" w:rsidRPr="00350AFF" w:rsidRDefault="00F13637" w:rsidP="00F13637">
      <w:pPr>
        <w:pStyle w:val="Caption"/>
        <w:spacing w:line="360" w:lineRule="auto"/>
        <w:jc w:val="center"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2"/>
      <w:r>
        <w:t xml:space="preserve"> </w:t>
      </w:r>
      <w:r w:rsidRPr="00DB33C4">
        <w:t>Means and standard deviation for the SUS across the student testing group</w:t>
      </w:r>
    </w:p>
    <w:p w14:paraId="08811682" w14:textId="3A8DDB95" w:rsidR="00D00EEA" w:rsidRPr="00F13637" w:rsidRDefault="00F13637" w:rsidP="00F13637">
      <w:pPr>
        <w:spacing w:line="360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br w:type="page"/>
      </w:r>
    </w:p>
    <w:sectPr w:rsidR="00D00EEA" w:rsidRPr="00F13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37"/>
    <w:rsid w:val="00D00EEA"/>
    <w:rsid w:val="00F13637"/>
    <w:rsid w:val="00F3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F7CE"/>
  <w15:chartTrackingRefBased/>
  <w15:docId w15:val="{78F99934-E79F-4701-A082-1BD907B1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63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36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13637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US"/>
    </w:rPr>
  </w:style>
  <w:style w:type="paragraph" w:styleId="NoSpacing">
    <w:name w:val="No Spacing"/>
    <w:uiPriority w:val="1"/>
    <w:qFormat/>
    <w:rsid w:val="00F13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uggan, James</cp:lastModifiedBy>
  <cp:revision>2</cp:revision>
  <dcterms:created xsi:type="dcterms:W3CDTF">2020-07-23T09:11:00Z</dcterms:created>
  <dcterms:modified xsi:type="dcterms:W3CDTF">2020-07-23T09:11:00Z</dcterms:modified>
</cp:coreProperties>
</file>